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7F4" w:rsidRDefault="00EB37F4" w:rsidP="00AD0F2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:rsidR="00B567B0" w:rsidRDefault="00B567B0" w:rsidP="00EB37F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eastAsia="Times New Roman" w:hAnsi="Times New Roman" w:cs="Times New Roman"/>
          <w:sz w:val="24"/>
          <w:szCs w:val="24"/>
        </w:rPr>
        <w:t>Prediction of daily mean and one-hour maximum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centrations and</w:t>
      </w:r>
      <w:r w:rsidR="003274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pplications in Central Mexico using satellite-based machine-learning models</w:t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ván Gutiérrez-Avila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. Arf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Daniel Carrió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>, Johnathan Rus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loo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eastAsia="Times New Roman" w:hAnsi="Times New Roman" w:cs="Times New Roman"/>
          <w:sz w:val="24"/>
          <w:szCs w:val="24"/>
        </w:rPr>
        <w:t>, Aaron R. Naeg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Michel Grutt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Víctor Hugo Páramo-Figuero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rac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iojas-Rodrígue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, Allan C. Jus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9</w:t>
      </w:r>
    </w:p>
    <w:p w:rsidR="00EB37F4" w:rsidRDefault="00EB37F4" w:rsidP="00EB37F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B37F4" w:rsidRDefault="00EB37F4" w:rsidP="00EB37F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B37F4" w:rsidRDefault="00EB37F4" w:rsidP="00EB37F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 Affiliations:</w:t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ment of Environmental Medicine and Public Health, Icahn School of Medicine at Mount Sinai, New York, NY, USA</w:t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Department of Environmental Health Sciences, Yale University School of Public Health, New Haven, CT, USA</w:t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Center on Climate Change and Health, Yale University School of Public Health, New Haven, CT, USA</w:t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Geography and Environmental Development, Ben-Gurion University of the Negev, Be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e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Israel</w:t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Earth System Science Center, University of Alabama in Huntsville, Huntsville, AL, USA</w:t>
      </w:r>
    </w:p>
    <w:p w:rsidR="00EB37F4" w:rsidRPr="00C1092B" w:rsidRDefault="00EB37F4" w:rsidP="00EB37F4">
      <w:pPr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C1092B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6</w:t>
      </w:r>
      <w:r w:rsidRPr="00C1092B">
        <w:rPr>
          <w:rFonts w:ascii="Times New Roman" w:eastAsia="Times New Roman" w:hAnsi="Times New Roman" w:cs="Times New Roman"/>
          <w:sz w:val="24"/>
          <w:szCs w:val="24"/>
          <w:lang w:val="es-MX"/>
        </w:rPr>
        <w:t>Instituto de Ciencias de la Atmósfera y Cambio Climático, Universidad Nacional Autónoma de México, Ciudad de México, México</w:t>
      </w:r>
    </w:p>
    <w:p w:rsidR="00EB37F4" w:rsidRPr="00C1092B" w:rsidRDefault="00EB37F4" w:rsidP="00EB37F4">
      <w:pPr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C1092B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7</w:t>
      </w:r>
      <w:r w:rsidRPr="00C1092B">
        <w:rPr>
          <w:rFonts w:ascii="Times New Roman" w:eastAsia="Times New Roman" w:hAnsi="Times New Roman" w:cs="Times New Roman"/>
          <w:sz w:val="24"/>
          <w:szCs w:val="24"/>
          <w:lang w:val="es-MX"/>
        </w:rPr>
        <w:t>Comisión Ambiental de la Megalópolis, Ciudad de México, México</w:t>
      </w:r>
    </w:p>
    <w:p w:rsidR="00EB37F4" w:rsidRPr="00C1092B" w:rsidRDefault="00EB37F4" w:rsidP="00EB37F4">
      <w:pPr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C1092B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8</w:t>
      </w:r>
      <w:r w:rsidRPr="00C1092B">
        <w:rPr>
          <w:rFonts w:ascii="Times New Roman" w:eastAsia="Times New Roman" w:hAnsi="Times New Roman" w:cs="Times New Roman"/>
          <w:sz w:val="24"/>
          <w:szCs w:val="24"/>
          <w:lang w:val="es-MX"/>
        </w:rPr>
        <w:t>Dirección de Salud Ambiental, Instituto Nacional de Salud Pública, Cuernavaca Morelos, México</w:t>
      </w:r>
    </w:p>
    <w:p w:rsidR="00EB37F4" w:rsidRDefault="00EB37F4" w:rsidP="00EB37F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Institute for Exposomic Research, Icahn School of Medicine at Mount Sinai, New York, NY, USA.</w:t>
      </w:r>
    </w:p>
    <w:p w:rsidR="00EB37F4" w:rsidRDefault="00EB37F4" w:rsidP="00EB37F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B37F4" w:rsidRDefault="00EB37F4" w:rsidP="00EB37F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umber of tables: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gramEnd"/>
    </w:p>
    <w:p w:rsidR="00EB37F4" w:rsidRDefault="00EB37F4" w:rsidP="00EB37F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Number of figur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gramEnd"/>
    </w:p>
    <w:p w:rsidR="00EB37F4" w:rsidRDefault="00EB37F4" w:rsidP="00EB37F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B37F4" w:rsidRDefault="00EB37F4" w:rsidP="00EB37F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B37F4" w:rsidRPr="007B148F" w:rsidRDefault="00EB37F4" w:rsidP="007B14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148F">
        <w:rPr>
          <w:rFonts w:ascii="Times New Roman" w:eastAsia="Times New Roman" w:hAnsi="Times New Roman" w:cs="Times New Roman"/>
          <w:sz w:val="24"/>
          <w:szCs w:val="24"/>
        </w:rPr>
        <w:t xml:space="preserve">Supplementary Table 1. Assessment of cross-validated predictions for the mean and max </w:t>
      </w:r>
      <w:proofErr w:type="gramStart"/>
      <w:r w:rsidRPr="007B148F">
        <w:rPr>
          <w:rFonts w:ascii="Times New Roman" w:eastAsia="Times New Roman" w:hAnsi="Times New Roman" w:cs="Times New Roman"/>
          <w:sz w:val="24"/>
          <w:szCs w:val="24"/>
        </w:rPr>
        <w:t>PM</w:t>
      </w:r>
      <w:r w:rsidRPr="007B148F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.5 </w:t>
      </w:r>
      <w:r w:rsidRPr="007B148F">
        <w:rPr>
          <w:rFonts w:ascii="Times New Roman" w:eastAsia="Times New Roman" w:hAnsi="Times New Roman" w:cs="Times New Roman"/>
          <w:sz w:val="24"/>
          <w:szCs w:val="24"/>
        </w:rPr>
        <w:t xml:space="preserve"> models</w:t>
      </w:r>
      <w:proofErr w:type="gramEnd"/>
      <w:r w:rsidRPr="007B148F">
        <w:rPr>
          <w:rFonts w:ascii="Times New Roman" w:eastAsia="Times New Roman" w:hAnsi="Times New Roman" w:cs="Times New Roman"/>
          <w:sz w:val="24"/>
          <w:szCs w:val="24"/>
        </w:rPr>
        <w:t xml:space="preserve"> by season from 2004-2019</w:t>
      </w:r>
    </w:p>
    <w:p w:rsidR="00EB37F4" w:rsidRDefault="00EB37F4" w:rsidP="007B14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B37F4" w:rsidRPr="007B148F" w:rsidRDefault="00EB37F4" w:rsidP="007B14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148F">
        <w:rPr>
          <w:rFonts w:ascii="Times New Roman" w:eastAsia="Times New Roman" w:hAnsi="Times New Roman" w:cs="Times New Roman"/>
          <w:sz w:val="24"/>
          <w:szCs w:val="24"/>
        </w:rPr>
        <w:t>Supplementary Table 2. Correlation coefficients between observed and predicted</w:t>
      </w:r>
      <w:r w:rsidR="007B148F" w:rsidRPr="007B14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B148F">
        <w:rPr>
          <w:rFonts w:ascii="Times New Roman" w:eastAsia="Times New Roman" w:hAnsi="Times New Roman" w:cs="Times New Roman"/>
          <w:sz w:val="24"/>
          <w:szCs w:val="24"/>
        </w:rPr>
        <w:t>mean and max PM</w:t>
      </w:r>
      <w:r w:rsidRPr="007B148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 w:rsidRPr="007B148F">
        <w:rPr>
          <w:rFonts w:ascii="Times New Roman" w:eastAsia="Times New Roman" w:hAnsi="Times New Roman" w:cs="Times New Roman"/>
          <w:sz w:val="24"/>
          <w:szCs w:val="24"/>
        </w:rPr>
        <w:t xml:space="preserve"> concentrations </w:t>
      </w:r>
    </w:p>
    <w:p w:rsidR="00EB37F4" w:rsidRDefault="00EB37F4" w:rsidP="007B14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B37F4" w:rsidRPr="007B148F" w:rsidRDefault="00EB37F4" w:rsidP="007B14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148F">
        <w:rPr>
          <w:rFonts w:ascii="Times New Roman" w:eastAsia="Times New Roman" w:hAnsi="Times New Roman" w:cs="Times New Roman"/>
          <w:sz w:val="24"/>
          <w:szCs w:val="24"/>
        </w:rPr>
        <w:t>Supplementary Figure 1</w:t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1. Assessment of cross-validated predictions for the mean and max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del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y season from 2004-2019</w:t>
      </w:r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5B3A746" wp14:editId="2824D3E4">
            <wp:extent cx="6300000" cy="13462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00000" cy="134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andard deviation (SD), Root mean squared error (RMSE), Mean absolute deviation (MAD), and Mean Absolute Error (MAE)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ld-Dr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Nov-Feb), Warm-Dry (Mar-May), and Rainy (June-Oct).</w:t>
      </w:r>
      <w:r>
        <w:br w:type="page"/>
      </w:r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2. Correlation coefficients between observed and predicted</w:t>
      </w:r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max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centrations </w:t>
      </w:r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7E192CB" wp14:editId="13C93BBB">
            <wp:extent cx="4898891" cy="1161916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8891" cy="11619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B37F4" w:rsidRDefault="00EB37F4" w:rsidP="00EB37F4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CF6D6C" w:rsidRDefault="00CF6D6C" w:rsidP="00EB37F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CF6D6C">
        <w:drawing>
          <wp:inline distT="0" distB="0" distL="0" distR="0" wp14:anchorId="4862CE28" wp14:editId="6B31BA41">
            <wp:extent cx="5619750" cy="4681154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76133" cy="472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B37F4" w:rsidRDefault="00EB37F4" w:rsidP="00EB37F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1. For each day in 2019, the mean of three predicted quantities (max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>, mea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max divided by mean) across all cells. A locally estimated scatterplot smoothing (LOESS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ndl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shown for each panel. Days are colored according to the mean precipitation across all cells. For legibility, nine especially high points (&gt; 9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re excluded in the max panel and eight especially high points (&gt; 4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) are excluded in the mean panel (indicated by ticks on the top borders); the corresponding ratios are still included in the bottom panel.</w:t>
      </w:r>
    </w:p>
    <w:p w:rsidR="00772E29" w:rsidRDefault="00CF6D6C"/>
    <w:sectPr w:rsidR="00772E29" w:rsidSect="00AD0F24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A4C51"/>
    <w:multiLevelType w:val="hybridMultilevel"/>
    <w:tmpl w:val="E4E24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A56C09"/>
    <w:multiLevelType w:val="hybridMultilevel"/>
    <w:tmpl w:val="DCDA2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7F4"/>
    <w:rsid w:val="0006306A"/>
    <w:rsid w:val="0032744B"/>
    <w:rsid w:val="007B148F"/>
    <w:rsid w:val="00AD0F24"/>
    <w:rsid w:val="00B567B0"/>
    <w:rsid w:val="00CF6D6C"/>
    <w:rsid w:val="00EB37F4"/>
    <w:rsid w:val="00F3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E43EF"/>
  <w15:chartTrackingRefBased/>
  <w15:docId w15:val="{91878EB8-35CE-4EDF-9307-AFA51ED9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37F4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4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91</Words>
  <Characters>2232</Characters>
  <Application>Microsoft Office Word</Application>
  <DocSecurity>0</DocSecurity>
  <Lines>18</Lines>
  <Paragraphs>5</Paragraphs>
  <ScaleCrop>false</ScaleCrop>
  <Company>The Mount Sinai Health System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Avila, Ivan</dc:creator>
  <cp:keywords/>
  <dc:description/>
  <cp:lastModifiedBy>Gutierrez Avila, Ivan</cp:lastModifiedBy>
  <cp:revision>6</cp:revision>
  <dcterms:created xsi:type="dcterms:W3CDTF">2022-06-13T21:16:00Z</dcterms:created>
  <dcterms:modified xsi:type="dcterms:W3CDTF">2022-07-05T05:54:00Z</dcterms:modified>
</cp:coreProperties>
</file>